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C01256" w14:textId="77777777" w:rsidR="00025067" w:rsidRDefault="004F793B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8"/>
          <w:szCs w:val="28"/>
        </w:rPr>
        <w:t>Data Extraction Form</w:t>
      </w:r>
    </w:p>
    <w:p w14:paraId="168C553F" w14:textId="77777777" w:rsidR="00025067" w:rsidRDefault="00025067">
      <w:pPr>
        <w:spacing w:line="360" w:lineRule="auto"/>
        <w:rPr>
          <w:rFonts w:ascii="Times New Roman" w:eastAsia="Times New Roman" w:hAnsi="Times New Roman" w:cs="Times New Roman"/>
        </w:rPr>
      </w:pPr>
    </w:p>
    <w:p w14:paraId="205F642D" w14:textId="6641D2E5" w:rsidR="00715559" w:rsidRDefault="004F793B" w:rsidP="00715559">
      <w:pPr>
        <w:tabs>
          <w:tab w:val="left" w:pos="1710"/>
        </w:tabs>
        <w:spacing w:line="360" w:lineRule="auto"/>
        <w:ind w:left="1720" w:hanging="1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itle</w:t>
      </w:r>
      <w:r>
        <w:rPr>
          <w:rFonts w:ascii="Times New Roman" w:eastAsia="Times New Roman" w:hAnsi="Times New Roman" w:cs="Times New Roman"/>
          <w:b/>
        </w:rPr>
        <w:tab/>
      </w:r>
      <w:r w:rsidR="00715559"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  <w:b/>
        </w:rPr>
        <w:t>:</w:t>
      </w:r>
      <w:r>
        <w:rPr>
          <w:rFonts w:ascii="Times New Roman" w:eastAsia="Times New Roman" w:hAnsi="Times New Roman" w:cs="Times New Roman"/>
        </w:rPr>
        <w:t xml:space="preserve"> </w:t>
      </w:r>
      <w:r w:rsidR="00715559" w:rsidRPr="00715559">
        <w:rPr>
          <w:rFonts w:ascii="Times New Roman" w:eastAsia="Times New Roman" w:hAnsi="Times New Roman" w:cs="Times New Roman"/>
        </w:rPr>
        <w:t>Mode of HIV Exposure and Excess Burden of Neurocognitive Impairment in People Living with HIV: A Protocol for Systematic Review and Meta-analysis of Controlled Studies</w:t>
      </w:r>
    </w:p>
    <w:p w14:paraId="4903B295" w14:textId="77777777" w:rsidR="00715559" w:rsidRDefault="00715559" w:rsidP="00715559">
      <w:pPr>
        <w:tabs>
          <w:tab w:val="left" w:pos="1710"/>
        </w:tabs>
        <w:spacing w:line="360" w:lineRule="auto"/>
        <w:rPr>
          <w:rFonts w:ascii="Times New Roman" w:eastAsia="Times New Roman" w:hAnsi="Times New Roman" w:cs="Times New Roman"/>
        </w:rPr>
      </w:pPr>
    </w:p>
    <w:p w14:paraId="4352CAA8" w14:textId="0692CE5E" w:rsidR="00025067" w:rsidRDefault="004F793B" w:rsidP="00715559">
      <w:pPr>
        <w:tabs>
          <w:tab w:val="left" w:pos="1710"/>
        </w:tabs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Registration No</w:t>
      </w:r>
      <w:r>
        <w:rPr>
          <w:rFonts w:ascii="Times New Roman" w:eastAsia="Times New Roman" w:hAnsi="Times New Roman" w:cs="Times New Roman"/>
          <w:b/>
        </w:rPr>
        <w:tab/>
        <w:t>:</w:t>
      </w:r>
      <w:r>
        <w:rPr>
          <w:rFonts w:ascii="Times New Roman" w:eastAsia="Times New Roman" w:hAnsi="Times New Roman" w:cs="Times New Roman"/>
        </w:rPr>
        <w:t xml:space="preserve"> CRD42021271358</w:t>
      </w:r>
    </w:p>
    <w:p w14:paraId="5A3574A2" w14:textId="77777777" w:rsidR="00025067" w:rsidRDefault="00025067">
      <w:pPr>
        <w:spacing w:line="360" w:lineRule="auto"/>
        <w:rPr>
          <w:rFonts w:ascii="Times New Roman" w:eastAsia="Times New Roman" w:hAnsi="Times New Roman" w:cs="Times New Roman"/>
        </w:rPr>
      </w:pPr>
    </w:p>
    <w:p w14:paraId="4FC85061" w14:textId="77777777" w:rsidR="00025067" w:rsidRDefault="004F793B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General Information</w:t>
      </w:r>
    </w:p>
    <w:tbl>
      <w:tblPr>
        <w:tblStyle w:val="a"/>
        <w:tblW w:w="1041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42"/>
        <w:gridCol w:w="7868"/>
      </w:tblGrid>
      <w:tr w:rsidR="00025067" w14:paraId="4724BAB0" w14:textId="77777777" w:rsidTr="001C6ABB">
        <w:trPr>
          <w:jc w:val="center"/>
        </w:trPr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077CC" w14:textId="77777777" w:rsidR="00025067" w:rsidRDefault="004F79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 form completed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mm/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yy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8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0AFCA" w14:textId="2F09B20F" w:rsidR="00025067" w:rsidRDefault="006E11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fData>
                  <w:name w:val="Text7"/>
                  <w:enabled/>
                  <w:calcOnExit w:val="0"/>
                  <w:textInput>
                    <w:type w:val="number"/>
                    <w:maxLength w:val="2"/>
                  </w:textInput>
                </w:ffData>
              </w:fldChar>
            </w:r>
            <w:bookmarkStart w:id="1" w:name="Text7"/>
            <w:r>
              <w:rPr>
                <w:rFonts w:ascii="Times New Roman" w:eastAsia="Times New Roman" w:hAnsi="Times New Roman" w:cs="Times New Roman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</w:rPr>
              <w:t> </w:t>
            </w:r>
            <w:r>
              <w:rPr>
                <w:rFonts w:ascii="Times New Roman" w:eastAsia="Times New Roman" w:hAnsi="Times New Roman" w:cs="Times New Roman"/>
              </w:rPr>
              <w:t> 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bookmarkEnd w:id="1"/>
            <w:r>
              <w:rPr>
                <w:rFonts w:ascii="Times New Roman" w:eastAsia="Times New Roman" w:hAnsi="Times New Roman" w:cs="Times New Roman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fData>
                  <w:name w:val="Text11"/>
                  <w:enabled/>
                  <w:calcOnExit w:val="0"/>
                  <w:textInput>
                    <w:type w:val="number"/>
                    <w:maxLength w:val="2"/>
                    <w:format w:val="0"/>
                  </w:textInput>
                </w:ffData>
              </w:fldChar>
            </w:r>
            <w:bookmarkStart w:id="2" w:name="Text11"/>
            <w:r>
              <w:rPr>
                <w:rFonts w:ascii="Times New Roman" w:eastAsia="Times New Roman" w:hAnsi="Times New Roman" w:cs="Times New Roman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</w:rPr>
              <w:t> </w:t>
            </w:r>
            <w:r>
              <w:rPr>
                <w:rFonts w:ascii="Times New Roman" w:eastAsia="Times New Roman" w:hAnsi="Times New Roman" w:cs="Times New Roman"/>
              </w:rPr>
              <w:t> 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bookmarkEnd w:id="2"/>
            <w:r>
              <w:rPr>
                <w:rFonts w:ascii="Times New Roman" w:eastAsia="Times New Roman" w:hAnsi="Times New Roman" w:cs="Times New Roman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fData>
                  <w:name w:val="Text12"/>
                  <w:enabled/>
                  <w:calcOnExit w:val="0"/>
                  <w:textInput>
                    <w:type w:val="number"/>
                    <w:maxLength w:val="4"/>
                    <w:format w:val="0"/>
                  </w:textInput>
                </w:ffData>
              </w:fldChar>
            </w:r>
            <w:bookmarkStart w:id="3" w:name="Text12"/>
            <w:r>
              <w:rPr>
                <w:rFonts w:ascii="Times New Roman" w:eastAsia="Times New Roman" w:hAnsi="Times New Roman" w:cs="Times New Roman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</w:rPr>
              <w:t> </w:t>
            </w:r>
            <w:r>
              <w:rPr>
                <w:rFonts w:ascii="Times New Roman" w:eastAsia="Times New Roman" w:hAnsi="Times New Roman" w:cs="Times New Roman"/>
              </w:rPr>
              <w:t> </w:t>
            </w:r>
            <w:r>
              <w:rPr>
                <w:rFonts w:ascii="Times New Roman" w:eastAsia="Times New Roman" w:hAnsi="Times New Roman" w:cs="Times New Roman"/>
              </w:rPr>
              <w:t> </w:t>
            </w:r>
            <w:r>
              <w:rPr>
                <w:rFonts w:ascii="Times New Roman" w:eastAsia="Times New Roman" w:hAnsi="Times New Roman" w:cs="Times New Roman"/>
              </w:rPr>
              <w:t> 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bookmarkEnd w:id="3"/>
          </w:p>
        </w:tc>
      </w:tr>
      <w:tr w:rsidR="00025067" w14:paraId="6ACBA5A0" w14:textId="77777777" w:rsidTr="001C6ABB">
        <w:trPr>
          <w:jc w:val="center"/>
        </w:trPr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AD7C3" w14:textId="77777777" w:rsidR="00025067" w:rsidRDefault="004F7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me of person extracting data</w:t>
            </w:r>
          </w:p>
        </w:tc>
        <w:tc>
          <w:tcPr>
            <w:tcW w:w="78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44E47" w14:textId="272716DB" w:rsidR="00025067" w:rsidRDefault="006E11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fData>
                  <w:name w:val="Text8"/>
                  <w:enabled/>
                  <w:calcOnExit w:val="0"/>
                  <w:textInput/>
                </w:ffData>
              </w:fldChar>
            </w:r>
            <w:bookmarkStart w:id="4" w:name="Text8"/>
            <w:r>
              <w:rPr>
                <w:rFonts w:ascii="Times New Roman" w:eastAsia="Times New Roman" w:hAnsi="Times New Roman" w:cs="Times New Roman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bookmarkEnd w:id="4"/>
          </w:p>
        </w:tc>
      </w:tr>
      <w:tr w:rsidR="00025067" w14:paraId="46FC9144" w14:textId="77777777" w:rsidTr="001C6ABB">
        <w:trPr>
          <w:jc w:val="center"/>
        </w:trPr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DCEEF" w14:textId="77777777" w:rsidR="00025067" w:rsidRDefault="004F79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ID</w:t>
            </w:r>
          </w:p>
        </w:tc>
        <w:tc>
          <w:tcPr>
            <w:tcW w:w="78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85834" w14:textId="560DC48F" w:rsidR="00025067" w:rsidRDefault="006E11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fData>
                  <w:name w:val="Text9"/>
                  <w:enabled/>
                  <w:calcOnExit w:val="0"/>
                  <w:textInput/>
                </w:ffData>
              </w:fldChar>
            </w:r>
            <w:bookmarkStart w:id="5" w:name="Text9"/>
            <w:r>
              <w:rPr>
                <w:rFonts w:ascii="Times New Roman" w:eastAsia="Times New Roman" w:hAnsi="Times New Roman" w:cs="Times New Roman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bookmarkEnd w:id="5"/>
          </w:p>
        </w:tc>
      </w:tr>
      <w:tr w:rsidR="00025067" w14:paraId="0D13743C" w14:textId="77777777" w:rsidTr="001C6ABB">
        <w:trPr>
          <w:jc w:val="center"/>
        </w:trPr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DB764" w14:textId="4FBC80FF" w:rsidR="00025067" w:rsidRDefault="00F4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title</w:t>
            </w:r>
          </w:p>
        </w:tc>
        <w:tc>
          <w:tcPr>
            <w:tcW w:w="78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1616D" w14:textId="13C1A482" w:rsidR="00025067" w:rsidRDefault="006E11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fData>
                  <w:name w:val="Text10"/>
                  <w:enabled/>
                  <w:calcOnExit w:val="0"/>
                  <w:textInput/>
                </w:ffData>
              </w:fldChar>
            </w:r>
            <w:bookmarkStart w:id="6" w:name="Text10"/>
            <w:r>
              <w:rPr>
                <w:rFonts w:ascii="Times New Roman" w:eastAsia="Times New Roman" w:hAnsi="Times New Roman" w:cs="Times New Roman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bookmarkEnd w:id="6"/>
          </w:p>
        </w:tc>
      </w:tr>
      <w:tr w:rsidR="00025067" w14:paraId="3B966EE0" w14:textId="77777777" w:rsidTr="001C6ABB">
        <w:trPr>
          <w:jc w:val="center"/>
        </w:trPr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EC8E9" w14:textId="77777777" w:rsidR="00025067" w:rsidRDefault="004F79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Year of </w:t>
            </w:r>
            <w:r>
              <w:rPr>
                <w:rFonts w:ascii="Times New Roman" w:eastAsia="Times New Roman" w:hAnsi="Times New Roman" w:cs="Times New Roman"/>
              </w:rPr>
              <w:t>publication</w:t>
            </w:r>
          </w:p>
        </w:tc>
        <w:tc>
          <w:tcPr>
            <w:tcW w:w="78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E6570" w14:textId="172A56C2" w:rsidR="00025067" w:rsidRDefault="006E11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fData>
                  <w:name w:val="Text13"/>
                  <w:enabled/>
                  <w:calcOnExit w:val="0"/>
                  <w:textInput>
                    <w:type w:val="number"/>
                    <w:maxLength w:val="4"/>
                    <w:format w:val="0"/>
                  </w:textInput>
                </w:ffData>
              </w:fldChar>
            </w:r>
            <w:bookmarkStart w:id="7" w:name="Text13"/>
            <w:r>
              <w:rPr>
                <w:rFonts w:ascii="Times New Roman" w:eastAsia="Times New Roman" w:hAnsi="Times New Roman" w:cs="Times New Roman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bookmarkEnd w:id="7"/>
          </w:p>
        </w:tc>
      </w:tr>
      <w:tr w:rsidR="00025067" w14:paraId="5171AF3F" w14:textId="77777777" w:rsidTr="001C6ABB">
        <w:trPr>
          <w:jc w:val="center"/>
        </w:trPr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86484" w14:textId="77777777" w:rsidR="00025067" w:rsidRDefault="004F79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untry in which the study conducted</w:t>
            </w:r>
          </w:p>
        </w:tc>
        <w:tc>
          <w:tcPr>
            <w:tcW w:w="78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4C6F6" w14:textId="351ADDBD" w:rsidR="00025067" w:rsidRDefault="006E11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fData>
                  <w:name w:val="Text14"/>
                  <w:enabled/>
                  <w:calcOnExit w:val="0"/>
                  <w:textInput/>
                </w:ffData>
              </w:fldChar>
            </w:r>
            <w:bookmarkStart w:id="8" w:name="Text14"/>
            <w:r>
              <w:rPr>
                <w:rFonts w:ascii="Times New Roman" w:eastAsia="Times New Roman" w:hAnsi="Times New Roman" w:cs="Times New Roman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bookmarkEnd w:id="8"/>
          </w:p>
        </w:tc>
      </w:tr>
      <w:tr w:rsidR="00025067" w14:paraId="1717D8CF" w14:textId="77777777" w:rsidTr="001C6ABB">
        <w:trPr>
          <w:jc w:val="center"/>
        </w:trPr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CE299" w14:textId="77777777" w:rsidR="00025067" w:rsidRDefault="004F79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author</w:t>
            </w:r>
          </w:p>
        </w:tc>
        <w:tc>
          <w:tcPr>
            <w:tcW w:w="78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DD1D6" w14:textId="50126BAD" w:rsidR="00025067" w:rsidRDefault="006E11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fData>
                  <w:name w:val="Text15"/>
                  <w:enabled/>
                  <w:calcOnExit w:val="0"/>
                  <w:textInput/>
                </w:ffData>
              </w:fldChar>
            </w:r>
            <w:bookmarkStart w:id="9" w:name="Text15"/>
            <w:r>
              <w:rPr>
                <w:rFonts w:ascii="Times New Roman" w:eastAsia="Times New Roman" w:hAnsi="Times New Roman" w:cs="Times New Roman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bookmarkEnd w:id="9"/>
          </w:p>
        </w:tc>
      </w:tr>
    </w:tbl>
    <w:p w14:paraId="08E53D6B" w14:textId="77777777" w:rsidR="00025067" w:rsidRDefault="00025067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5D71D888" w14:textId="77777777" w:rsidR="00025067" w:rsidRDefault="004F793B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Population</w:t>
      </w:r>
    </w:p>
    <w:tbl>
      <w:tblPr>
        <w:tblStyle w:val="a0"/>
        <w:tblW w:w="1041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42"/>
        <w:gridCol w:w="7868"/>
      </w:tblGrid>
      <w:tr w:rsidR="007F4C8A" w14:paraId="7FF9A70C" w14:textId="77777777" w:rsidTr="001C6ABB">
        <w:trPr>
          <w:jc w:val="center"/>
        </w:trPr>
        <w:tc>
          <w:tcPr>
            <w:tcW w:w="254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CCF1E" w14:textId="3DA93149" w:rsidR="007F4C8A" w:rsidRDefault="007F4C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ype of control – 1 (restrictive definition</w:t>
            </w:r>
            <w:r w:rsidR="0058606E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="0058606E">
              <w:rPr>
                <w:rFonts w:ascii="Times New Roman" w:eastAsia="Times New Roman" w:hAnsi="Times New Roman" w:cs="Times New Roman"/>
              </w:rPr>
              <w:t>MoH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8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86DE9" w14:textId="77777777" w:rsidR="0058606E" w:rsidRDefault="0058606E" w:rsidP="0058606E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ype of control group used: </w:t>
            </w:r>
          </w:p>
          <w:p w14:paraId="050A8F0C" w14:textId="77777777" w:rsidR="0058606E" w:rsidRDefault="0058606E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39BC79A" w14:textId="36A408F4" w:rsidR="007F4C8A" w:rsidRDefault="007F4C8A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0" w:name="Check7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bookmarkEnd w:id="10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eneric (control group consists of HIV-negative participants and no description of the derivation from the same population-at-risk as HIV-positive participants)</w:t>
            </w:r>
            <w:r w:rsidR="00F420C5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  <w:p w14:paraId="7FCD3F13" w14:textId="4DF83C60" w:rsidR="007F4C8A" w:rsidRDefault="007F4C8A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1" w:name="Check9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bookmarkEnd w:id="11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H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control group consists of at least 90% participants with same risk as HIV-positive participants)</w:t>
            </w:r>
            <w:r w:rsidR="00F420C5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</w:t>
            </w:r>
          </w:p>
        </w:tc>
      </w:tr>
      <w:tr w:rsidR="007F4C8A" w14:paraId="6F451A86" w14:textId="77777777" w:rsidTr="001C6ABB">
        <w:trPr>
          <w:jc w:val="center"/>
        </w:trPr>
        <w:tc>
          <w:tcPr>
            <w:tcW w:w="254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F0A26" w14:textId="77777777" w:rsidR="007F4C8A" w:rsidRDefault="007F4C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D871B" w14:textId="7E231064" w:rsidR="0058606E" w:rsidRDefault="0058606E" w:rsidP="0058606E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ype of HIV risk group used: </w:t>
            </w:r>
          </w:p>
          <w:p w14:paraId="7A1397AB" w14:textId="77777777" w:rsidR="007F4C8A" w:rsidRDefault="007F4C8A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E19252D" w14:textId="47311082" w:rsidR="0058606E" w:rsidRDefault="0058606E" w:rsidP="0058606E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ot described (generic)</w:t>
            </w:r>
            <w:r w:rsidR="00F420C5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  <w:p w14:paraId="65B40570" w14:textId="405318B4" w:rsidR="0058606E" w:rsidRDefault="0058606E" w:rsidP="0058606E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SM: men who have sex with men</w:t>
            </w:r>
            <w:r w:rsidR="00F420C5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  <w:p w14:paraId="46418E93" w14:textId="4EE78430" w:rsidR="0058606E" w:rsidRDefault="0058606E" w:rsidP="0058606E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WUDA: people who use drugs and/or alcohol</w:t>
            </w:r>
            <w:r w:rsidR="00F420C5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  <w:p w14:paraId="5C078507" w14:textId="2E60121F" w:rsidR="0058606E" w:rsidRDefault="0058606E" w:rsidP="0058606E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High-risk heterosexuals: examples include female sex workers or other non-homosexuals with multiple </w:t>
            </w:r>
            <w:r w:rsidR="00F420C5">
              <w:rPr>
                <w:rFonts w:ascii="Times New Roman" w:eastAsia="Times New Roman" w:hAnsi="Times New Roman" w:cs="Times New Roman"/>
                <w:sz w:val="18"/>
                <w:szCs w:val="18"/>
              </w:rPr>
              <w:t>partners.</w:t>
            </w:r>
          </w:p>
          <w:p w14:paraId="27873F67" w14:textId="22C6F444" w:rsidR="0058606E" w:rsidRDefault="0058606E" w:rsidP="0058606E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HIV perinatal: those vertically infected during pregnancy, at birth or postpartum</w:t>
            </w:r>
            <w:r w:rsidR="00F420C5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  <w:p w14:paraId="1475337E" w14:textId="0A980E70" w:rsidR="0058606E" w:rsidRDefault="0058606E" w:rsidP="0058606E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ther: …</w:t>
            </w:r>
          </w:p>
        </w:tc>
      </w:tr>
      <w:tr w:rsidR="0058606E" w14:paraId="1E64B427" w14:textId="77777777" w:rsidTr="001C6ABB">
        <w:trPr>
          <w:jc w:val="center"/>
        </w:trPr>
        <w:tc>
          <w:tcPr>
            <w:tcW w:w="254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AADD7" w14:textId="1AEC28ED" w:rsidR="0058606E" w:rsidRDefault="0058606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ype of control – 2 (liberal definition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oH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8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A129F" w14:textId="45958B7A" w:rsidR="0058606E" w:rsidRDefault="0058606E" w:rsidP="007F4C8A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ype of control group used: </w:t>
            </w:r>
          </w:p>
          <w:p w14:paraId="3C95673B" w14:textId="77777777" w:rsidR="0058606E" w:rsidRDefault="0058606E" w:rsidP="007F4C8A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B19A909" w14:textId="151498B2" w:rsidR="0058606E" w:rsidRDefault="0058606E" w:rsidP="007F4C8A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2" w:name="Check8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bookmarkEnd w:id="12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eneric (control group consists of HIV-negative participants and no description of the derivation from the same population-at-risk as HIV-positive participants)</w:t>
            </w:r>
            <w:r w:rsidR="00F420C5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  <w:p w14:paraId="025BFF7B" w14:textId="5232A22E" w:rsidR="0058606E" w:rsidRDefault="0058606E" w:rsidP="007F4C8A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bookmarkStart w:id="13" w:name="Check10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bookmarkEnd w:id="13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H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control group consists of at least 50% participants with same risk as HIV-positive participants or difference across population-at-risk groups was controlled with matching or regression analysis)</w:t>
            </w:r>
            <w:r w:rsidR="00F420C5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58606E" w14:paraId="5D186159" w14:textId="77777777" w:rsidTr="001C6ABB">
        <w:trPr>
          <w:jc w:val="center"/>
        </w:trPr>
        <w:tc>
          <w:tcPr>
            <w:tcW w:w="254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A6DF9" w14:textId="066EA520" w:rsidR="0058606E" w:rsidRDefault="0058606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D6158" w14:textId="3F513BB0" w:rsidR="0058606E" w:rsidRDefault="0058606E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ype of HIV risk group used: </w:t>
            </w:r>
          </w:p>
          <w:p w14:paraId="2EB5556D" w14:textId="77777777" w:rsidR="0058606E" w:rsidRDefault="0058606E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7FBAB7C" w14:textId="7B849D6B" w:rsidR="0058606E" w:rsidRDefault="0058606E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bookmarkStart w:id="14" w:name="Check1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bookmarkEnd w:id="14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ot described (generic)</w:t>
            </w:r>
            <w:r w:rsidR="00F420C5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  <w:p w14:paraId="7ABD6125" w14:textId="2998027D" w:rsidR="0058606E" w:rsidRDefault="0058606E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bookmarkStart w:id="15" w:name="Check4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bookmarkEnd w:id="15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SM: men who have sex with men</w:t>
            </w:r>
            <w:r w:rsidR="00F420C5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  <w:p w14:paraId="59B74D37" w14:textId="77777777" w:rsidR="0058606E" w:rsidRDefault="0058606E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6" w:name="Check2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bookmarkEnd w:id="16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WUDA: people who use drugs and/or alcohol</w:t>
            </w:r>
          </w:p>
          <w:p w14:paraId="68FD789D" w14:textId="77777777" w:rsidR="0058606E" w:rsidRDefault="0058606E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7" w:name="Check3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bookmarkEnd w:id="17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High-risk heterosexuals: examples include female sex workers or other non-homosexuals with multiple partners</w:t>
            </w:r>
          </w:p>
          <w:p w14:paraId="3011C5F1" w14:textId="77777777" w:rsidR="0058606E" w:rsidRDefault="0058606E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8" w:name="Check5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bookmarkEnd w:id="18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HIV perinatal: those vertically infected during pregnancy, at birth or postpartum</w:t>
            </w:r>
          </w:p>
          <w:p w14:paraId="7D0FAACC" w14:textId="366DECD8" w:rsidR="0058606E" w:rsidRDefault="0058606E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9" w:name="Check6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bookmarkEnd w:id="19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ther: …</w:t>
            </w:r>
          </w:p>
        </w:tc>
      </w:tr>
      <w:tr w:rsidR="00720973" w14:paraId="6BFCF4A6" w14:textId="77777777" w:rsidTr="001C6ABB">
        <w:trPr>
          <w:jc w:val="center"/>
        </w:trPr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AF752" w14:textId="2E42D45C" w:rsidR="00720973" w:rsidRDefault="007209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Comorbid condition applicable to all</w:t>
            </w:r>
          </w:p>
        </w:tc>
        <w:tc>
          <w:tcPr>
            <w:tcW w:w="78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EEDFE" w14:textId="3A99C20B" w:rsidR="00720973" w:rsidRDefault="00720973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fData>
                  <w:name w:val="Text15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</w:tbl>
    <w:p w14:paraId="0B5B7C4F" w14:textId="77777777" w:rsidR="00025067" w:rsidRDefault="00025067">
      <w:pPr>
        <w:spacing w:line="360" w:lineRule="auto"/>
        <w:ind w:left="720"/>
        <w:rPr>
          <w:rFonts w:ascii="Times New Roman" w:eastAsia="Times New Roman" w:hAnsi="Times New Roman" w:cs="Times New Roman"/>
          <w:b/>
        </w:rPr>
      </w:pPr>
    </w:p>
    <w:p w14:paraId="4FBCA888" w14:textId="77777777" w:rsidR="00025067" w:rsidRDefault="004F793B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Methods</w:t>
      </w:r>
    </w:p>
    <w:tbl>
      <w:tblPr>
        <w:tblStyle w:val="a1"/>
        <w:tblW w:w="1041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42"/>
        <w:gridCol w:w="7868"/>
      </w:tblGrid>
      <w:tr w:rsidR="00025067" w14:paraId="05C521D8" w14:textId="77777777" w:rsidTr="001C6ABB">
        <w:trPr>
          <w:jc w:val="center"/>
        </w:trPr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A4E56" w14:textId="77777777" w:rsidR="00025067" w:rsidRDefault="004F7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agnostic instrument</w:t>
            </w:r>
          </w:p>
        </w:tc>
        <w:tc>
          <w:tcPr>
            <w:tcW w:w="78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68B77" w14:textId="77777777" w:rsidR="00B835C6" w:rsidRDefault="00B835C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835C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0" w:name="Check18"/>
            <w:r w:rsidRPr="00B835C6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Pr="00B835C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bookmarkEnd w:id="20"/>
            <w:r w:rsidRPr="00B835C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P Battery</w:t>
            </w:r>
          </w:p>
          <w:p w14:paraId="6703DB9A" w14:textId="77777777" w:rsidR="00B835C6" w:rsidRDefault="00B835C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1" w:name="Check19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bookmarkEnd w:id="21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MSE</w:t>
            </w:r>
          </w:p>
          <w:p w14:paraId="55E0271C" w14:textId="77777777" w:rsidR="00B835C6" w:rsidRDefault="00B835C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2" w:name="Check20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bookmarkEnd w:id="22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gState</w:t>
            </w:r>
            <w:proofErr w:type="spellEnd"/>
          </w:p>
          <w:p w14:paraId="2A7A18ED" w14:textId="77777777" w:rsidR="00B835C6" w:rsidRDefault="00B835C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3" w:name="Check21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bookmarkEnd w:id="23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CA</w:t>
            </w:r>
            <w:proofErr w:type="spellEnd"/>
          </w:p>
          <w:p w14:paraId="28F4AD06" w14:textId="77777777" w:rsidR="00B835C6" w:rsidRDefault="00B835C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4" w:name="Check22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bookmarkEnd w:id="24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HDS</w:t>
            </w:r>
          </w:p>
          <w:p w14:paraId="454F1428" w14:textId="27A211E8" w:rsidR="00B835C6" w:rsidRPr="00B835C6" w:rsidRDefault="00B835C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5" w:name="Check23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bookmarkEnd w:id="25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ther: …</w:t>
            </w:r>
          </w:p>
        </w:tc>
      </w:tr>
      <w:tr w:rsidR="00025067" w14:paraId="3840E069" w14:textId="77777777" w:rsidTr="00B835C6">
        <w:trPr>
          <w:trHeight w:val="16"/>
          <w:jc w:val="center"/>
        </w:trPr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010BD" w14:textId="77777777" w:rsidR="00025067" w:rsidRDefault="004F7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erence population</w:t>
            </w:r>
          </w:p>
        </w:tc>
        <w:tc>
          <w:tcPr>
            <w:tcW w:w="78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C1579" w14:textId="78A0A411" w:rsidR="00B835C6" w:rsidRDefault="00B835C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6" w:name="Check24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bookmarkEnd w:id="26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orms</w:t>
            </w:r>
          </w:p>
          <w:p w14:paraId="00B7DB63" w14:textId="36E38A3C" w:rsidR="00B835C6" w:rsidRDefault="00B835C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7" w:name="Check25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bookmarkEnd w:id="27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ontrol</w:t>
            </w:r>
          </w:p>
          <w:p w14:paraId="5B7F287B" w14:textId="68A6AFF2" w:rsidR="006E11D8" w:rsidRPr="00B835C6" w:rsidRDefault="006E11D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8" w:name="Check26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bookmarkEnd w:id="28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ut-off (default value of instrument according to manual/literature)</w:t>
            </w:r>
          </w:p>
        </w:tc>
      </w:tr>
      <w:tr w:rsidR="00AF48EB" w14:paraId="3286415A" w14:textId="77777777" w:rsidTr="00B835C6">
        <w:trPr>
          <w:trHeight w:val="16"/>
          <w:jc w:val="center"/>
        </w:trPr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A5BC5" w14:textId="334DB556" w:rsidR="00AF48EB" w:rsidRDefault="00AF48E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rrection for norms</w:t>
            </w:r>
          </w:p>
        </w:tc>
        <w:tc>
          <w:tcPr>
            <w:tcW w:w="78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DDE54" w14:textId="3F801917" w:rsidR="00AF48EB" w:rsidRDefault="00AF48EB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oes calculation of neurocognitive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erfomanc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ased on adjusted normative value of sample demographics (gender, age, education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t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?</w:t>
            </w:r>
          </w:p>
          <w:p w14:paraId="59A619C9" w14:textId="77777777" w:rsidR="0058606E" w:rsidRDefault="0058606E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1D11B96" w14:textId="0EFCD5DE" w:rsidR="00AF48EB" w:rsidRDefault="00AF48EB" w:rsidP="00AF48E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9" w:name="Check27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bookmarkEnd w:id="29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Yes (normative value adjusted to demographics using regression or stratification of demographics variable)</w:t>
            </w:r>
          </w:p>
          <w:p w14:paraId="6CEF4711" w14:textId="135E887A" w:rsidR="00AF48EB" w:rsidRDefault="00AF48EB" w:rsidP="00AF48E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0" w:name="Check28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bookmarkEnd w:id="30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o (no description available)</w:t>
            </w:r>
          </w:p>
        </w:tc>
      </w:tr>
      <w:tr w:rsidR="00025067" w14:paraId="73FE6933" w14:textId="77777777" w:rsidTr="0058606E">
        <w:trPr>
          <w:trHeight w:val="391"/>
          <w:jc w:val="center"/>
        </w:trPr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DDAF0" w14:textId="77777777" w:rsidR="00025067" w:rsidRDefault="004F7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mber of neurocognitive domains evaluated</w:t>
            </w:r>
          </w:p>
        </w:tc>
        <w:tc>
          <w:tcPr>
            <w:tcW w:w="78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4E4E7" w14:textId="104C2ECE" w:rsidR="00025067" w:rsidRDefault="006E11D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fData>
                  <w:name w:val="Text5"/>
                  <w:enabled/>
                  <w:calcOnExit w:val="0"/>
                  <w:textInput/>
                </w:ffData>
              </w:fldChar>
            </w:r>
            <w:bookmarkStart w:id="31" w:name="Text5"/>
            <w:r>
              <w:rPr>
                <w:rFonts w:ascii="Times New Roman" w:eastAsia="Times New Roman" w:hAnsi="Times New Roman" w:cs="Times New Roman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bookmarkEnd w:id="31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025067" w14:paraId="47DC56FD" w14:textId="77777777" w:rsidTr="001C6ABB">
        <w:trPr>
          <w:trHeight w:val="756"/>
          <w:jc w:val="center"/>
        </w:trPr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6D054" w14:textId="77777777" w:rsidR="00025067" w:rsidRDefault="004F7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agnostic criteria</w:t>
            </w:r>
          </w:p>
        </w:tc>
        <w:tc>
          <w:tcPr>
            <w:tcW w:w="78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BB8F3" w14:textId="65BAAD8B" w:rsidR="006A1B26" w:rsidRDefault="006A1B2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2" w:name="Check11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bookmarkEnd w:id="32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rascati</w:t>
            </w:r>
          </w:p>
          <w:p w14:paraId="45A087C9" w14:textId="64153A4A" w:rsidR="006A1B26" w:rsidRDefault="006A1B2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3" w:name="Check12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bookmarkEnd w:id="33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lobal Deficit Scale (GDS)</w:t>
            </w:r>
          </w:p>
          <w:p w14:paraId="7C41CCAE" w14:textId="58DE09E3" w:rsidR="006A1B26" w:rsidRDefault="006A1B2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4" w:name="Check13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bookmarkEnd w:id="34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ternational HIV Dementia Scale (IHDS)</w:t>
            </w:r>
          </w:p>
          <w:p w14:paraId="7EF7F6BD" w14:textId="5889ADEB" w:rsidR="006A1B26" w:rsidRDefault="006A1B2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5" w:name="Check14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bookmarkEnd w:id="35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ultivariate normal comparison</w:t>
            </w:r>
          </w:p>
          <w:p w14:paraId="5E6445F3" w14:textId="17D36579" w:rsidR="00025067" w:rsidRDefault="006A1B2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6" w:name="Check15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bookmarkEnd w:id="36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ther screening tools with certain cut-off value are reported as it is or based on assumption</w:t>
            </w:r>
          </w:p>
        </w:tc>
      </w:tr>
      <w:tr w:rsidR="00025067" w14:paraId="19C62639" w14:textId="77777777" w:rsidTr="00B835C6">
        <w:trPr>
          <w:trHeight w:val="337"/>
          <w:jc w:val="center"/>
        </w:trPr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20E56" w14:textId="77777777" w:rsidR="00025067" w:rsidRDefault="004F7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traction method</w:t>
            </w:r>
          </w:p>
        </w:tc>
        <w:tc>
          <w:tcPr>
            <w:tcW w:w="78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82A68" w14:textId="487D1922" w:rsidR="00025067" w:rsidRDefault="00B835C6" w:rsidP="00B835C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7" w:name="Check16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bookmarkEnd w:id="37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irect: number of cases stated in the article</w:t>
            </w:r>
          </w:p>
          <w:p w14:paraId="19EFA629" w14:textId="0E2C4DE6" w:rsidR="00025067" w:rsidRDefault="00B835C6" w:rsidP="00B835C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8" w:name="Check17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bookmarkEnd w:id="38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direct: the article reported global score in a standard scale with standard cut-off value for neurocognitive impairment diagnosis</w:t>
            </w:r>
          </w:p>
        </w:tc>
      </w:tr>
    </w:tbl>
    <w:p w14:paraId="61B51C71" w14:textId="77777777" w:rsidR="00025067" w:rsidRDefault="00025067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7C10FCAE" w14:textId="77777777" w:rsidR="00025067" w:rsidRDefault="004F793B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Participants</w:t>
      </w:r>
    </w:p>
    <w:tbl>
      <w:tblPr>
        <w:tblStyle w:val="a2"/>
        <w:tblW w:w="1041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42"/>
        <w:gridCol w:w="3969"/>
        <w:gridCol w:w="3899"/>
      </w:tblGrid>
      <w:tr w:rsidR="00025067" w14:paraId="39184AFF" w14:textId="77777777" w:rsidTr="00C1195F">
        <w:trPr>
          <w:jc w:val="center"/>
        </w:trPr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A930D" w14:textId="77777777" w:rsidR="00025067" w:rsidRDefault="004F7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umber of participants based o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rostatus</w:t>
            </w:r>
            <w:proofErr w:type="spellEnd"/>
          </w:p>
        </w:tc>
        <w:tc>
          <w:tcPr>
            <w:tcW w:w="39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7C8F0" w14:textId="77777777" w:rsidR="00025067" w:rsidRPr="00AF48EB" w:rsidRDefault="006E11D8" w:rsidP="006E11D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48EB">
              <w:rPr>
                <w:rFonts w:ascii="Times New Roman" w:eastAsia="Times New Roman" w:hAnsi="Times New Roman" w:cs="Times New Roman"/>
                <w:sz w:val="18"/>
                <w:szCs w:val="18"/>
              </w:rPr>
              <w:t>HIV-positive</w:t>
            </w:r>
          </w:p>
          <w:p w14:paraId="3AA82CAB" w14:textId="786D7A91" w:rsidR="006E11D8" w:rsidRPr="00AF48EB" w:rsidRDefault="006E11D8" w:rsidP="006E11D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48E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39" w:name="Text1"/>
            <w:r w:rsidRPr="00AF48EB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TEXT </w:instrText>
            </w:r>
            <w:r w:rsidRPr="00AF48E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Pr="00AF48E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Pr="00AF48EB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 w:rsidRPr="00AF48EB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 w:rsidRPr="00AF48EB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 w:rsidRPr="00AF48EB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 w:rsidRPr="00AF48EB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 w:rsidRPr="00AF48E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bookmarkEnd w:id="39"/>
          </w:p>
        </w:tc>
        <w:tc>
          <w:tcPr>
            <w:tcW w:w="38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A5A7F" w14:textId="77777777" w:rsidR="00025067" w:rsidRPr="00AF48EB" w:rsidRDefault="006E11D8" w:rsidP="006E11D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48EB">
              <w:rPr>
                <w:rFonts w:ascii="Times New Roman" w:eastAsia="Times New Roman" w:hAnsi="Times New Roman" w:cs="Times New Roman"/>
                <w:sz w:val="18"/>
                <w:szCs w:val="18"/>
              </w:rPr>
              <w:t>HIV-negative</w:t>
            </w:r>
          </w:p>
          <w:p w14:paraId="60C678E1" w14:textId="1F820998" w:rsidR="006E11D8" w:rsidRPr="00AF48EB" w:rsidRDefault="006E11D8" w:rsidP="006E11D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48E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40" w:name="Text2"/>
            <w:r w:rsidRPr="00AF48EB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TEXT </w:instrText>
            </w:r>
            <w:r w:rsidRPr="00AF48E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Pr="00AF48E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Pr="00AF48EB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 w:rsidRPr="00AF48EB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 w:rsidRPr="00AF48EB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 w:rsidRPr="00AF48EB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 w:rsidRPr="00AF48EB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 w:rsidRPr="00AF48E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bookmarkEnd w:id="40"/>
          </w:p>
        </w:tc>
      </w:tr>
      <w:tr w:rsidR="00025067" w14:paraId="5E82E2F8" w14:textId="77777777" w:rsidTr="00C1195F">
        <w:trPr>
          <w:trHeight w:val="756"/>
          <w:jc w:val="center"/>
        </w:trPr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1EAC1" w14:textId="77777777" w:rsidR="00025067" w:rsidRDefault="004F7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umber of participants with neurocognitive impairment based o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rostatus</w:t>
            </w:r>
            <w:proofErr w:type="spellEnd"/>
          </w:p>
        </w:tc>
        <w:tc>
          <w:tcPr>
            <w:tcW w:w="39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AD6FE" w14:textId="77777777" w:rsidR="00025067" w:rsidRPr="00AF48EB" w:rsidRDefault="006E11D8" w:rsidP="006E11D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48EB">
              <w:rPr>
                <w:rFonts w:ascii="Times New Roman" w:eastAsia="Times New Roman" w:hAnsi="Times New Roman" w:cs="Times New Roman"/>
                <w:sz w:val="18"/>
                <w:szCs w:val="18"/>
              </w:rPr>
              <w:t>HIV-positive</w:t>
            </w:r>
          </w:p>
          <w:p w14:paraId="0897F151" w14:textId="7CA15331" w:rsidR="006E11D8" w:rsidRPr="00AF48EB" w:rsidRDefault="006E11D8" w:rsidP="006E11D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48E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41" w:name="Text3"/>
            <w:r w:rsidRPr="00AF48EB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TEXT </w:instrText>
            </w:r>
            <w:r w:rsidRPr="00AF48E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Pr="00AF48E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Pr="00AF48EB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 w:rsidRPr="00AF48EB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 w:rsidRPr="00AF48EB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 w:rsidRPr="00AF48EB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 w:rsidRPr="00AF48EB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 w:rsidRPr="00AF48E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bookmarkEnd w:id="41"/>
          </w:p>
        </w:tc>
        <w:tc>
          <w:tcPr>
            <w:tcW w:w="38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C9148" w14:textId="77777777" w:rsidR="00025067" w:rsidRPr="00AF48EB" w:rsidRDefault="006E11D8" w:rsidP="006E11D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48EB">
              <w:rPr>
                <w:rFonts w:ascii="Times New Roman" w:eastAsia="Times New Roman" w:hAnsi="Times New Roman" w:cs="Times New Roman"/>
                <w:sz w:val="18"/>
                <w:szCs w:val="18"/>
              </w:rPr>
              <w:t>HIV-negative</w:t>
            </w:r>
          </w:p>
          <w:p w14:paraId="48116600" w14:textId="5321619C" w:rsidR="006E11D8" w:rsidRPr="00AF48EB" w:rsidRDefault="006E11D8" w:rsidP="006E11D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48E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42" w:name="Text4"/>
            <w:r w:rsidRPr="00AF48EB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TEXT </w:instrText>
            </w:r>
            <w:r w:rsidRPr="00AF48E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Pr="00AF48E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Pr="00AF48EB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 w:rsidRPr="00AF48EB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 w:rsidRPr="00AF48EB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 w:rsidRPr="00AF48EB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 w:rsidRPr="00AF48EB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 w:rsidRPr="00AF48E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bookmarkEnd w:id="42"/>
          </w:p>
        </w:tc>
      </w:tr>
      <w:tr w:rsidR="00025067" w14:paraId="47B05D9F" w14:textId="77777777" w:rsidTr="0058606E">
        <w:trPr>
          <w:trHeight w:val="261"/>
          <w:jc w:val="center"/>
        </w:trPr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A1D2F" w14:textId="6333CC4B" w:rsidR="00025067" w:rsidRDefault="004F7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ean (or median) </w:t>
            </w:r>
            <w:r w:rsidR="006E11D8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adir CD4 value</w:t>
            </w:r>
          </w:p>
        </w:tc>
        <w:tc>
          <w:tcPr>
            <w:tcW w:w="786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7245F" w14:textId="53586B6D" w:rsidR="006E11D8" w:rsidRDefault="006E11D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Text6"/>
                  <w:enabled/>
                  <w:calcOnExit w:val="0"/>
                  <w:textInput/>
                </w:ffData>
              </w:fldChar>
            </w:r>
            <w:bookmarkStart w:id="43" w:name="Text6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bookmarkEnd w:id="43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5C4E6CCA" w14:textId="55AC52F3" w:rsidR="00025067" w:rsidRDefault="004F7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or HIV</w:t>
            </w:r>
            <w:r w:rsidR="006E11D8">
              <w:rPr>
                <w:rFonts w:ascii="Times New Roman" w:eastAsia="Times New Roman" w:hAnsi="Times New Roman" w:cs="Times New Roman"/>
                <w:sz w:val="18"/>
                <w:szCs w:val="18"/>
              </w:rPr>
              <w:t>-positiv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nly cases in the study</w:t>
            </w:r>
          </w:p>
        </w:tc>
      </w:tr>
      <w:tr w:rsidR="00025067" w14:paraId="49689234" w14:textId="77777777" w:rsidTr="0058606E">
        <w:trPr>
          <w:trHeight w:val="23"/>
          <w:jc w:val="center"/>
        </w:trPr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4673D" w14:textId="7A2E5679" w:rsidR="00025067" w:rsidRDefault="004F7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portion of HIV</w:t>
            </w:r>
            <w:r w:rsidR="006E11D8">
              <w:rPr>
                <w:rFonts w:ascii="Times New Roman" w:eastAsia="Times New Roman" w:hAnsi="Times New Roman" w:cs="Times New Roman"/>
              </w:rPr>
              <w:t>-</w:t>
            </w:r>
            <w:r w:rsidR="006E11D8">
              <w:rPr>
                <w:rFonts w:ascii="Times New Roman" w:eastAsia="Times New Roman" w:hAnsi="Times New Roman" w:cs="Times New Roman"/>
              </w:rPr>
              <w:lastRenderedPageBreak/>
              <w:t>positive</w:t>
            </w:r>
            <w:r>
              <w:rPr>
                <w:rFonts w:ascii="Times New Roman" w:eastAsia="Times New Roman" w:hAnsi="Times New Roman" w:cs="Times New Roman"/>
              </w:rPr>
              <w:t xml:space="preserve"> cases on antiretroviral therapy (during the study)</w:t>
            </w:r>
          </w:p>
        </w:tc>
        <w:tc>
          <w:tcPr>
            <w:tcW w:w="786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97E21" w14:textId="0892FB88" w:rsidR="00025067" w:rsidRDefault="00C1195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fldChar w:fldCharType="begin">
                <w:ffData>
                  <w:name w:val="Text16"/>
                  <w:enabled/>
                  <w:calcOnExit w:val="0"/>
                  <w:textInput/>
                </w:ffData>
              </w:fldChar>
            </w:r>
            <w:bookmarkStart w:id="44" w:name="Text16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bookmarkEnd w:id="44"/>
          </w:p>
        </w:tc>
      </w:tr>
      <w:tr w:rsidR="00C1195F" w14:paraId="4703DD9F" w14:textId="77777777" w:rsidTr="00F420C5">
        <w:trPr>
          <w:trHeight w:val="448"/>
          <w:jc w:val="center"/>
        </w:trPr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DA30A" w14:textId="77777777" w:rsidR="00C1195F" w:rsidRDefault="00C1195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Mean (or median) age value based o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rostatus</w:t>
            </w:r>
            <w:proofErr w:type="spellEnd"/>
          </w:p>
        </w:tc>
        <w:tc>
          <w:tcPr>
            <w:tcW w:w="39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D0168" w14:textId="77777777" w:rsidR="00C1195F" w:rsidRDefault="00AF48EB" w:rsidP="00AF48E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V-positive</w:t>
            </w:r>
          </w:p>
          <w:p w14:paraId="3FFB360A" w14:textId="51EC9478" w:rsidR="00AF48EB" w:rsidRDefault="00AF48EB" w:rsidP="00AF48E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Text17"/>
                  <w:enabled/>
                  <w:calcOnExit w:val="0"/>
                  <w:textInput/>
                </w:ffData>
              </w:fldChar>
            </w:r>
            <w:bookmarkStart w:id="45" w:name="Text17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bookmarkEnd w:id="45"/>
          </w:p>
        </w:tc>
        <w:tc>
          <w:tcPr>
            <w:tcW w:w="3899" w:type="dxa"/>
            <w:shd w:val="clear" w:color="auto" w:fill="auto"/>
          </w:tcPr>
          <w:p w14:paraId="71324626" w14:textId="77777777" w:rsidR="00C1195F" w:rsidRDefault="00AF48EB" w:rsidP="00AF48E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V-negative</w:t>
            </w:r>
          </w:p>
          <w:p w14:paraId="295F45C2" w14:textId="607A8E18" w:rsidR="00AF48EB" w:rsidRDefault="00AF48EB" w:rsidP="00AF48E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Text18"/>
                  <w:enabled/>
                  <w:calcOnExit w:val="0"/>
                  <w:textInput/>
                </w:ffData>
              </w:fldChar>
            </w:r>
            <w:bookmarkStart w:id="46" w:name="Text18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bookmarkEnd w:id="46"/>
          </w:p>
        </w:tc>
      </w:tr>
      <w:tr w:rsidR="00025067" w14:paraId="2C63977C" w14:textId="77777777" w:rsidTr="00F420C5">
        <w:trPr>
          <w:trHeight w:val="334"/>
          <w:jc w:val="center"/>
        </w:trPr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9F4CD" w14:textId="66371032" w:rsidR="00025067" w:rsidRDefault="004F7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portion of sex (</w:t>
            </w:r>
            <w:r w:rsidR="00F420C5">
              <w:rPr>
                <w:rFonts w:ascii="Times New Roman" w:eastAsia="Times New Roman" w:hAnsi="Times New Roman" w:cs="Times New Roman"/>
              </w:rPr>
              <w:t>fe</w:t>
            </w:r>
            <w:r>
              <w:rPr>
                <w:rFonts w:ascii="Times New Roman" w:eastAsia="Times New Roman" w:hAnsi="Times New Roman" w:cs="Times New Roman"/>
              </w:rPr>
              <w:t>male</w:t>
            </w:r>
            <w:r w:rsidR="00F420C5">
              <w:rPr>
                <w:rFonts w:ascii="Times New Roman" w:eastAsia="Times New Roman" w:hAnsi="Times New Roman" w:cs="Times New Roman"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t xml:space="preserve"> based o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rostatus</w:t>
            </w:r>
            <w:proofErr w:type="spellEnd"/>
          </w:p>
        </w:tc>
        <w:tc>
          <w:tcPr>
            <w:tcW w:w="39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96D07" w14:textId="77777777" w:rsidR="00025067" w:rsidRDefault="00AF48EB" w:rsidP="00AF48E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V-positive</w:t>
            </w:r>
          </w:p>
          <w:p w14:paraId="681146B8" w14:textId="051085FB" w:rsidR="00AF48EB" w:rsidRDefault="00AF48EB" w:rsidP="00AF48E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Text19"/>
                  <w:enabled/>
                  <w:calcOnExit w:val="0"/>
                  <w:textInput/>
                </w:ffData>
              </w:fldChar>
            </w:r>
            <w:bookmarkStart w:id="47" w:name="Text19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bookmarkEnd w:id="47"/>
          </w:p>
        </w:tc>
        <w:tc>
          <w:tcPr>
            <w:tcW w:w="38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7A751" w14:textId="77777777" w:rsidR="00025067" w:rsidRDefault="00AF48EB" w:rsidP="00AF48E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V-negative</w:t>
            </w:r>
          </w:p>
          <w:p w14:paraId="79D2F08F" w14:textId="43A5F0A1" w:rsidR="00AF48EB" w:rsidRDefault="00AF48EB" w:rsidP="00AF48E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bookmarkStart w:id="48" w:name="Text20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bookmarkEnd w:id="48"/>
          </w:p>
        </w:tc>
      </w:tr>
      <w:tr w:rsidR="00F420C5" w14:paraId="6A34170C" w14:textId="77777777" w:rsidTr="00F420C5">
        <w:trPr>
          <w:trHeight w:val="269"/>
          <w:jc w:val="center"/>
        </w:trPr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CD96D" w14:textId="4E23A206" w:rsidR="00F420C5" w:rsidRDefault="00F420C5" w:rsidP="00F420C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roportion of sex (male) based o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rostatus</w:t>
            </w:r>
            <w:proofErr w:type="spellEnd"/>
          </w:p>
        </w:tc>
        <w:tc>
          <w:tcPr>
            <w:tcW w:w="39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0ACFC" w14:textId="77777777" w:rsidR="00F420C5" w:rsidRDefault="00F420C5" w:rsidP="00F420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V-positive</w:t>
            </w:r>
          </w:p>
          <w:p w14:paraId="430E09C2" w14:textId="4CE90096" w:rsidR="00F420C5" w:rsidRDefault="00F420C5" w:rsidP="00F420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Text19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8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84772" w14:textId="77777777" w:rsidR="00F420C5" w:rsidRDefault="00F420C5" w:rsidP="00F420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V-negative</w:t>
            </w:r>
          </w:p>
          <w:p w14:paraId="0C99252E" w14:textId="1B69A8CC" w:rsidR="00F420C5" w:rsidRDefault="00F420C5" w:rsidP="00F420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420C5" w14:paraId="2B57DE1B" w14:textId="77777777" w:rsidTr="00AF48EB">
        <w:trPr>
          <w:trHeight w:val="756"/>
          <w:jc w:val="center"/>
        </w:trPr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73B81" w14:textId="77777777" w:rsidR="00F420C5" w:rsidRDefault="00F420C5" w:rsidP="00F420C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ean (or median) duration of education based o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rostatus</w:t>
            </w:r>
            <w:proofErr w:type="spellEnd"/>
          </w:p>
        </w:tc>
        <w:tc>
          <w:tcPr>
            <w:tcW w:w="39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2E5DB" w14:textId="77777777" w:rsidR="00F420C5" w:rsidRDefault="00F420C5" w:rsidP="00F420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V-positive</w:t>
            </w:r>
          </w:p>
          <w:p w14:paraId="295D466A" w14:textId="420F56BB" w:rsidR="00F420C5" w:rsidRDefault="00F420C5" w:rsidP="00F420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Text21"/>
                  <w:enabled/>
                  <w:calcOnExit w:val="0"/>
                  <w:textInput/>
                </w:ffData>
              </w:fldChar>
            </w:r>
            <w:bookmarkStart w:id="49" w:name="Text21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bookmarkEnd w:id="49"/>
          </w:p>
        </w:tc>
        <w:tc>
          <w:tcPr>
            <w:tcW w:w="3899" w:type="dxa"/>
            <w:shd w:val="clear" w:color="auto" w:fill="auto"/>
          </w:tcPr>
          <w:p w14:paraId="6280FF4D" w14:textId="77777777" w:rsidR="00F420C5" w:rsidRDefault="00F420C5" w:rsidP="00F420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V-negative</w:t>
            </w:r>
          </w:p>
          <w:p w14:paraId="6CD7BC18" w14:textId="26A7DA4E" w:rsidR="00F420C5" w:rsidRDefault="00F420C5" w:rsidP="00F420C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Text22"/>
                  <w:enabled/>
                  <w:calcOnExit w:val="0"/>
                  <w:textInput/>
                </w:ffData>
              </w:fldChar>
            </w:r>
            <w:bookmarkStart w:id="50" w:name="Text22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bookmarkEnd w:id="50"/>
          </w:p>
        </w:tc>
      </w:tr>
      <w:tr w:rsidR="00720973" w14:paraId="6268C9DD" w14:textId="77777777" w:rsidTr="00AF48EB">
        <w:trPr>
          <w:trHeight w:val="756"/>
          <w:jc w:val="center"/>
        </w:trPr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825B9" w14:textId="22CBCAE5" w:rsidR="00720973" w:rsidRDefault="00720973" w:rsidP="00F420C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roportion of never or not smoke tobacco based o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rostatus</w:t>
            </w:r>
            <w:proofErr w:type="spellEnd"/>
          </w:p>
        </w:tc>
        <w:tc>
          <w:tcPr>
            <w:tcW w:w="39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FF01C" w14:textId="77777777" w:rsidR="00720973" w:rsidRDefault="00720973" w:rsidP="007209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V-positive</w:t>
            </w:r>
          </w:p>
          <w:p w14:paraId="50EC1CEC" w14:textId="63DB54F6" w:rsidR="00720973" w:rsidRDefault="00720973" w:rsidP="007209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Text21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899" w:type="dxa"/>
            <w:shd w:val="clear" w:color="auto" w:fill="auto"/>
          </w:tcPr>
          <w:p w14:paraId="449367C4" w14:textId="77777777" w:rsidR="00720973" w:rsidRDefault="00720973" w:rsidP="007209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V-negative</w:t>
            </w:r>
          </w:p>
          <w:p w14:paraId="0D1E672C" w14:textId="6600938E" w:rsidR="00720973" w:rsidRDefault="00720973" w:rsidP="007209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Text22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420C5" w14:paraId="51E94AF3" w14:textId="77777777" w:rsidTr="0058606E">
        <w:trPr>
          <w:trHeight w:val="346"/>
          <w:jc w:val="center"/>
        </w:trPr>
        <w:tc>
          <w:tcPr>
            <w:tcW w:w="254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06F2C" w14:textId="77777777" w:rsidR="00F420C5" w:rsidRDefault="00F420C5" w:rsidP="00F420C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sign/analytic adjustment</w:t>
            </w:r>
          </w:p>
        </w:tc>
        <w:tc>
          <w:tcPr>
            <w:tcW w:w="786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C3EDA" w14:textId="523ABA6E" w:rsidR="00F420C5" w:rsidRDefault="00F420C5" w:rsidP="00F420C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s there any adjustment with matching or regression analysis for demographic characteristics (age)?</w:t>
            </w:r>
          </w:p>
          <w:p w14:paraId="791B1AB4" w14:textId="77777777" w:rsidR="00F420C5" w:rsidRDefault="00F420C5" w:rsidP="00F420C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1" w:name="Check29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bookmarkEnd w:id="51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Yes</w:t>
            </w:r>
          </w:p>
          <w:p w14:paraId="388498DE" w14:textId="14D4DEE6" w:rsidR="00F420C5" w:rsidRDefault="00F420C5" w:rsidP="00F420C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2" w:name="Check30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bookmarkEnd w:id="52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o</w:t>
            </w:r>
          </w:p>
        </w:tc>
      </w:tr>
      <w:tr w:rsidR="00F420C5" w14:paraId="5133CD71" w14:textId="77777777" w:rsidTr="0058606E">
        <w:trPr>
          <w:trHeight w:val="346"/>
          <w:jc w:val="center"/>
        </w:trPr>
        <w:tc>
          <w:tcPr>
            <w:tcW w:w="254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83522" w14:textId="77777777" w:rsidR="00F420C5" w:rsidRDefault="00F420C5" w:rsidP="00F420C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6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D43D6" w14:textId="390A1B66" w:rsidR="00F420C5" w:rsidRDefault="00F420C5" w:rsidP="00F420C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s there any adjustment with matching or regression analysis for demographic characteristics (sex)?</w:t>
            </w:r>
          </w:p>
          <w:p w14:paraId="54005623" w14:textId="77777777" w:rsidR="00F420C5" w:rsidRDefault="00F420C5" w:rsidP="00F420C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Yes</w:t>
            </w:r>
          </w:p>
          <w:p w14:paraId="070B2269" w14:textId="2BF55E0C" w:rsidR="00F420C5" w:rsidRDefault="00F420C5" w:rsidP="00F420C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o</w:t>
            </w:r>
          </w:p>
        </w:tc>
      </w:tr>
      <w:tr w:rsidR="00F420C5" w14:paraId="0DD887B6" w14:textId="77777777" w:rsidTr="0058606E">
        <w:trPr>
          <w:trHeight w:val="346"/>
          <w:jc w:val="center"/>
        </w:trPr>
        <w:tc>
          <w:tcPr>
            <w:tcW w:w="254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67CBD" w14:textId="77777777" w:rsidR="00F420C5" w:rsidRDefault="00F420C5" w:rsidP="00F420C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6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B069E" w14:textId="0B7C0C0B" w:rsidR="00F420C5" w:rsidRDefault="00F420C5" w:rsidP="00F420C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s there any adjustment with matching or regression analysis for demographic characteristics (education)?</w:t>
            </w:r>
          </w:p>
          <w:p w14:paraId="5B99A966" w14:textId="77777777" w:rsidR="00F420C5" w:rsidRDefault="00F420C5" w:rsidP="00F420C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Yes</w:t>
            </w:r>
          </w:p>
          <w:p w14:paraId="2A6C0A6C" w14:textId="31048B44" w:rsidR="00F420C5" w:rsidRDefault="00F420C5" w:rsidP="00F420C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o</w:t>
            </w:r>
          </w:p>
        </w:tc>
      </w:tr>
      <w:tr w:rsidR="00F420C5" w14:paraId="57E81508" w14:textId="77777777" w:rsidTr="0058606E">
        <w:trPr>
          <w:trHeight w:val="346"/>
          <w:jc w:val="center"/>
        </w:trPr>
        <w:tc>
          <w:tcPr>
            <w:tcW w:w="254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9AF58" w14:textId="77777777" w:rsidR="00F420C5" w:rsidRDefault="00F420C5" w:rsidP="00F420C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6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BC0B3" w14:textId="65712B87" w:rsidR="00F420C5" w:rsidRDefault="00F420C5" w:rsidP="00F420C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s there any adjustment with matching or regression analysis for comorbidities characteristics (depression)?</w:t>
            </w:r>
          </w:p>
          <w:p w14:paraId="0F9C8958" w14:textId="77777777" w:rsidR="00F420C5" w:rsidRDefault="00F420C5" w:rsidP="00F420C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Yes</w:t>
            </w:r>
          </w:p>
          <w:p w14:paraId="2248A4D4" w14:textId="034DA141" w:rsidR="00F420C5" w:rsidRDefault="00F420C5" w:rsidP="00F420C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o</w:t>
            </w:r>
          </w:p>
        </w:tc>
      </w:tr>
      <w:tr w:rsidR="00F420C5" w14:paraId="35AE4623" w14:textId="77777777" w:rsidTr="0058606E">
        <w:trPr>
          <w:trHeight w:val="346"/>
          <w:jc w:val="center"/>
        </w:trPr>
        <w:tc>
          <w:tcPr>
            <w:tcW w:w="254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8A910" w14:textId="77777777" w:rsidR="00F420C5" w:rsidRDefault="00F420C5" w:rsidP="00F420C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6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56E80" w14:textId="423A8505" w:rsidR="00F420C5" w:rsidRDefault="00F420C5" w:rsidP="00F420C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s there any adjustment with matching or regression analysis for demographic characteristics (other)?</w:t>
            </w:r>
          </w:p>
          <w:p w14:paraId="262D10C6" w14:textId="65A039C6" w:rsidR="00F420C5" w:rsidRDefault="00F420C5" w:rsidP="00F420C5">
            <w:pPr>
              <w:widowControl w:val="0"/>
              <w:tabs>
                <w:tab w:val="left" w:pos="6865"/>
              </w:tabs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Ye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</w:p>
          <w:p w14:paraId="0B0ABAD5" w14:textId="29E9418A" w:rsidR="00F420C5" w:rsidRDefault="00F420C5" w:rsidP="00F420C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F793B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o</w:t>
            </w:r>
          </w:p>
        </w:tc>
      </w:tr>
      <w:tr w:rsidR="00F420C5" w14:paraId="2B0186CC" w14:textId="77777777" w:rsidTr="0058606E">
        <w:trPr>
          <w:trHeight w:val="291"/>
          <w:jc w:val="center"/>
        </w:trPr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D1EFF" w14:textId="77777777" w:rsidR="00F420C5" w:rsidRDefault="00F420C5" w:rsidP="00F420C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st of other comorbidities (if any)</w:t>
            </w:r>
          </w:p>
        </w:tc>
        <w:tc>
          <w:tcPr>
            <w:tcW w:w="786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C54E3" w14:textId="3B0163BC" w:rsidR="00F420C5" w:rsidRDefault="00F420C5" w:rsidP="00F420C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fData>
                  <w:name w:val="Text23"/>
                  <w:enabled/>
                  <w:calcOnExit w:val="0"/>
                  <w:textInput/>
                </w:ffData>
              </w:fldChar>
            </w:r>
            <w:bookmarkStart w:id="53" w:name="Text23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 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bookmarkEnd w:id="53"/>
          </w:p>
        </w:tc>
      </w:tr>
    </w:tbl>
    <w:p w14:paraId="749CFD06" w14:textId="77777777" w:rsidR="00025067" w:rsidRDefault="00025067">
      <w:pPr>
        <w:spacing w:line="360" w:lineRule="auto"/>
        <w:ind w:left="720"/>
        <w:rPr>
          <w:rFonts w:ascii="Times New Roman" w:eastAsia="Times New Roman" w:hAnsi="Times New Roman" w:cs="Times New Roman"/>
          <w:b/>
        </w:rPr>
      </w:pPr>
    </w:p>
    <w:p w14:paraId="45A3C2DE" w14:textId="77777777" w:rsidR="00025067" w:rsidRDefault="004F793B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Outcomes</w:t>
      </w:r>
    </w:p>
    <w:tbl>
      <w:tblPr>
        <w:tblStyle w:val="a3"/>
        <w:tblW w:w="1041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42"/>
        <w:gridCol w:w="7868"/>
      </w:tblGrid>
      <w:tr w:rsidR="00025067" w14:paraId="0B6286A8" w14:textId="77777777" w:rsidTr="001C6ABB">
        <w:trPr>
          <w:jc w:val="center"/>
        </w:trPr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F25A6" w14:textId="77777777" w:rsidR="00025067" w:rsidRDefault="003C43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oled effect size from n</w:t>
            </w:r>
          </w:p>
          <w:p w14:paraId="3677A9DF" w14:textId="21DB9A19" w:rsidR="003C4329" w:rsidRDefault="003C43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RR, OR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t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8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CA715" w14:textId="7CBCD4B0" w:rsidR="003C4329" w:rsidRPr="003C4329" w:rsidRDefault="003C4329" w:rsidP="003C4329">
            <w:pPr>
              <w:tabs>
                <w:tab w:val="left" w:pos="476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fData>
                  <w:name w:val="Text24"/>
                  <w:enabled/>
                  <w:calcOnExit w:val="0"/>
                  <w:textInput/>
                </w:ffData>
              </w:fldChar>
            </w:r>
            <w:bookmarkStart w:id="54" w:name="Text24"/>
            <w:r>
              <w:rPr>
                <w:rFonts w:ascii="Times New Roman" w:eastAsia="Times New Roman" w:hAnsi="Times New Roman" w:cs="Times New Roman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</w:rPr>
              <w:t> </w:t>
            </w:r>
            <w:r>
              <w:rPr>
                <w:rFonts w:ascii="Times New Roman" w:eastAsia="Times New Roman" w:hAnsi="Times New Roman" w:cs="Times New Roman"/>
              </w:rPr>
              <w:t> </w:t>
            </w:r>
            <w:r>
              <w:rPr>
                <w:rFonts w:ascii="Times New Roman" w:eastAsia="Times New Roman" w:hAnsi="Times New Roman" w:cs="Times New Roman"/>
              </w:rPr>
              <w:t> </w:t>
            </w:r>
            <w:r>
              <w:rPr>
                <w:rFonts w:ascii="Times New Roman" w:eastAsia="Times New Roman" w:hAnsi="Times New Roman" w:cs="Times New Roman"/>
              </w:rPr>
              <w:t> </w:t>
            </w:r>
            <w:r>
              <w:rPr>
                <w:rFonts w:ascii="Times New Roman" w:eastAsia="Times New Roman" w:hAnsi="Times New Roman" w:cs="Times New Roman"/>
              </w:rPr>
              <w:t> 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bookmarkEnd w:id="54"/>
          </w:p>
        </w:tc>
      </w:tr>
      <w:tr w:rsidR="00025067" w14:paraId="1CB28F06" w14:textId="77777777" w:rsidTr="001C6ABB">
        <w:trPr>
          <w:jc w:val="center"/>
        </w:trPr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48D15" w14:textId="77777777" w:rsidR="00025067" w:rsidRDefault="004F7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ative Effect Size (RES) from regression</w:t>
            </w:r>
          </w:p>
        </w:tc>
        <w:tc>
          <w:tcPr>
            <w:tcW w:w="78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5455B" w14:textId="1A81A974" w:rsidR="00025067" w:rsidRDefault="003C43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fData>
                  <w:name w:val="Text25"/>
                  <w:enabled/>
                  <w:calcOnExit w:val="0"/>
                  <w:textInput/>
                </w:ffData>
              </w:fldChar>
            </w:r>
            <w:bookmarkStart w:id="55" w:name="Text25"/>
            <w:r>
              <w:rPr>
                <w:rFonts w:ascii="Times New Roman" w:eastAsia="Times New Roman" w:hAnsi="Times New Roman" w:cs="Times New Roman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bookmarkEnd w:id="55"/>
          </w:p>
        </w:tc>
      </w:tr>
      <w:tr w:rsidR="00025067" w14:paraId="52906422" w14:textId="77777777" w:rsidTr="001C6ABB">
        <w:trPr>
          <w:jc w:val="center"/>
        </w:trPr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5A04A" w14:textId="3BEF6419" w:rsidR="00025067" w:rsidRDefault="004F7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inal </w:t>
            </w:r>
            <w:r w:rsidR="003C4329">
              <w:rPr>
                <w:rFonts w:ascii="Times New Roman" w:eastAsia="Times New Roman" w:hAnsi="Times New Roman" w:cs="Times New Roman"/>
              </w:rPr>
              <w:t>pooled effect</w:t>
            </w:r>
          </w:p>
        </w:tc>
        <w:tc>
          <w:tcPr>
            <w:tcW w:w="78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2F8D3" w14:textId="52A01407" w:rsidR="00025067" w:rsidRDefault="003C43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fData>
                  <w:name w:val="Text26"/>
                  <w:enabled/>
                  <w:calcOnExit w:val="0"/>
                  <w:textInput/>
                </w:ffData>
              </w:fldChar>
            </w:r>
            <w:bookmarkStart w:id="56" w:name="Text26"/>
            <w:r>
              <w:rPr>
                <w:rFonts w:ascii="Times New Roman" w:eastAsia="Times New Roman" w:hAnsi="Times New Roman" w:cs="Times New Roman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bookmarkEnd w:id="56"/>
          </w:p>
        </w:tc>
      </w:tr>
    </w:tbl>
    <w:p w14:paraId="085E5003" w14:textId="18BAAE91" w:rsidR="00025067" w:rsidRDefault="00025067">
      <w:pPr>
        <w:spacing w:line="360" w:lineRule="auto"/>
        <w:rPr>
          <w:rFonts w:ascii="Times New Roman" w:eastAsia="Times New Roman" w:hAnsi="Times New Roman" w:cs="Times New Roman"/>
        </w:rPr>
      </w:pPr>
    </w:p>
    <w:p w14:paraId="7CF0E084" w14:textId="4DF03CF5" w:rsidR="00AF48EB" w:rsidRDefault="00AF48EB" w:rsidP="00AF48EB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Remarks (if any)</w:t>
      </w:r>
    </w:p>
    <w:tbl>
      <w:tblPr>
        <w:tblStyle w:val="a3"/>
        <w:tblW w:w="1041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42"/>
        <w:gridCol w:w="7868"/>
      </w:tblGrid>
      <w:tr w:rsidR="00AF48EB" w14:paraId="66B28C97" w14:textId="77777777" w:rsidTr="0058606E">
        <w:trPr>
          <w:trHeight w:val="85"/>
          <w:jc w:val="center"/>
        </w:trPr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EF00F" w14:textId="2301F59A" w:rsidR="00AF48EB" w:rsidRDefault="00AF48EB" w:rsidP="00E27C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Comments</w:t>
            </w:r>
          </w:p>
        </w:tc>
        <w:tc>
          <w:tcPr>
            <w:tcW w:w="78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C374E" w14:textId="064987D5" w:rsidR="00AF48EB" w:rsidRDefault="003C4329" w:rsidP="00E27C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fData>
                  <w:name w:val="Text27"/>
                  <w:enabled/>
                  <w:calcOnExit w:val="0"/>
                  <w:textInput/>
                </w:ffData>
              </w:fldChar>
            </w:r>
            <w:bookmarkStart w:id="57" w:name="Text27"/>
            <w:r>
              <w:rPr>
                <w:rFonts w:ascii="Times New Roman" w:eastAsia="Times New Roman" w:hAnsi="Times New Roman" w:cs="Times New Roman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  <w:noProof/>
              </w:rPr>
              <w:t> 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bookmarkEnd w:id="57"/>
          </w:p>
        </w:tc>
      </w:tr>
    </w:tbl>
    <w:p w14:paraId="4CC7A340" w14:textId="77777777" w:rsidR="00AF48EB" w:rsidRDefault="00AF48EB" w:rsidP="00720973">
      <w:pPr>
        <w:spacing w:line="360" w:lineRule="auto"/>
        <w:rPr>
          <w:rFonts w:ascii="Times New Roman" w:eastAsia="Times New Roman" w:hAnsi="Times New Roman" w:cs="Times New Roman"/>
        </w:rPr>
      </w:pPr>
    </w:p>
    <w:sectPr w:rsidR="00AF48EB"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E00CC3"/>
    <w:multiLevelType w:val="multilevel"/>
    <w:tmpl w:val="6D1C6206"/>
    <w:lvl w:ilvl="0">
      <w:start w:val="1"/>
      <w:numFmt w:val="upperRoman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upp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decimal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Letter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Roman"/>
      <w:lvlText w:val="(%7)"/>
      <w:lvlJc w:val="right"/>
      <w:pPr>
        <w:ind w:left="5040" w:hanging="360"/>
      </w:pPr>
      <w:rPr>
        <w:u w:val="none"/>
      </w:rPr>
    </w:lvl>
    <w:lvl w:ilvl="7">
      <w:start w:val="1"/>
      <w:numFmt w:val="lowerLetter"/>
      <w:lvlText w:val="(%8)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(%9)"/>
      <w:lvlJc w:val="right"/>
      <w:pPr>
        <w:ind w:left="6480" w:hanging="360"/>
      </w:pPr>
      <w:rPr>
        <w:u w:val="none"/>
      </w:rPr>
    </w:lvl>
  </w:abstractNum>
  <w:abstractNum w:abstractNumId="1">
    <w:nsid w:val="504D60AF"/>
    <w:multiLevelType w:val="multilevel"/>
    <w:tmpl w:val="6D1C6206"/>
    <w:lvl w:ilvl="0">
      <w:start w:val="1"/>
      <w:numFmt w:val="upperRoman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upp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decimal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Letter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Roman"/>
      <w:lvlText w:val="(%7)"/>
      <w:lvlJc w:val="right"/>
      <w:pPr>
        <w:ind w:left="5040" w:hanging="360"/>
      </w:pPr>
      <w:rPr>
        <w:u w:val="none"/>
      </w:rPr>
    </w:lvl>
    <w:lvl w:ilvl="7">
      <w:start w:val="1"/>
      <w:numFmt w:val="lowerLetter"/>
      <w:lvlText w:val="(%8)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(%9)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2"/>
  <w:proofState w:spelling="clean" w:grammar="clean"/>
  <w:documentProtection w:edit="forms" w:enforcement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0"/>
  </w:docVars>
  <w:rsids>
    <w:rsidRoot w:val="00025067"/>
    <w:rsid w:val="00025067"/>
    <w:rsid w:val="001C6ABB"/>
    <w:rsid w:val="001D0396"/>
    <w:rsid w:val="002615B3"/>
    <w:rsid w:val="00307F1A"/>
    <w:rsid w:val="003C4329"/>
    <w:rsid w:val="004F793B"/>
    <w:rsid w:val="0058606E"/>
    <w:rsid w:val="006A1B26"/>
    <w:rsid w:val="006E11D8"/>
    <w:rsid w:val="00715559"/>
    <w:rsid w:val="00720973"/>
    <w:rsid w:val="007F4C8A"/>
    <w:rsid w:val="00AF48EB"/>
    <w:rsid w:val="00B835C6"/>
    <w:rsid w:val="00C1195F"/>
    <w:rsid w:val="00F42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306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4</Pages>
  <Words>858</Words>
  <Characters>4988</Characters>
  <Application>Microsoft Office Word</Application>
  <DocSecurity>0</DocSecurity>
  <Lines>262</Lines>
  <Paragraphs>2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736162</cp:lastModifiedBy>
  <cp:revision>10</cp:revision>
  <cp:lastPrinted>2023-05-19T15:13:00Z</cp:lastPrinted>
  <dcterms:created xsi:type="dcterms:W3CDTF">2023-05-19T15:13:00Z</dcterms:created>
  <dcterms:modified xsi:type="dcterms:W3CDTF">2023-11-04T01:01:00Z</dcterms:modified>
</cp:coreProperties>
</file>